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Additional File 2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Allelic Effect on Trait Distribution in the Two Ancestry Groups.</w:t>
      </w:r>
      <w:r>
        <w:rPr>
          <w:rFonts w:cs="Times New Roman" w:ascii="Times New Roman" w:hAnsi="Times New Roman"/>
        </w:rPr>
        <w:t xml:space="preserve"> Allelic effect on trait distributions of age- and gender-adjusted 6 PUFAs (AA and DGLA) and FADS1 enzymatic efficiency (AA/DGLA) was examined in the African Americans and E</w:t>
      </w:r>
      <w:r>
        <w:rPr/>
        <w:t>uropean Americans from the GeneSTAR Study</w:t>
      </w:r>
    </w:p>
    <w:tbl>
      <w:tblPr>
        <w:tblW w:w="1288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640"/>
        <w:gridCol w:w="1364"/>
        <w:gridCol w:w="2610"/>
        <w:gridCol w:w="1350"/>
        <w:gridCol w:w="2520"/>
        <w:gridCol w:w="1350"/>
      </w:tblGrid>
      <w:tr>
        <w:trPr>
          <w:trHeight w:val="300" w:hRule="atLeast"/>
        </w:trPr>
        <w:tc>
          <w:tcPr>
            <w:tcW w:w="1051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34" w:type="dxa"/>
            <w:gridSpan w:val="6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frican American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00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DGLA</w:t>
            </w:r>
          </w:p>
        </w:tc>
        <w:tc>
          <w:tcPr>
            <w:tcW w:w="39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A</w:t>
            </w:r>
          </w:p>
        </w:tc>
        <w:tc>
          <w:tcPr>
            <w:tcW w:w="387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A/DGLA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NP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0227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2 (-0.01,0.122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8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9 (-0.31,0.37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</w:rPr>
              <w:t>-0.19 (-0.56,0.173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53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1 (-0.06,0.130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3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53 (-1.11,0.03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3 (-0.87,0.006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4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9 (0.112,0.347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0E-04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12 (-1.67,-0.58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27E-0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50 (-1.86,-1.13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8E-15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5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54 (0.130,0.379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64E-0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09 (-1.68,-0.49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52 (-1.90,-1.14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53E-15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7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29 (0.037,0.222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22 (-0.66,0.221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2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68 (-1.16,-0.20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5</w:t>
            </w:r>
          </w:p>
        </w:tc>
      </w:tr>
      <w:tr>
        <w:trPr>
          <w:trHeight w:val="330" w:hRule="atLeast"/>
        </w:trPr>
        <w:tc>
          <w:tcPr>
            <w:tcW w:w="105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79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76 (0.172,0.379)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8E-07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97 (-1.52,-0.41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53 (-1.90,-1.15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36E-15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11834" w:type="dxa"/>
            <w:gridSpan w:val="6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European American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4004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DGLA</w:t>
            </w:r>
          </w:p>
        </w:tc>
        <w:tc>
          <w:tcPr>
            <w:tcW w:w="396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AA</w:t>
            </w:r>
          </w:p>
        </w:tc>
        <w:tc>
          <w:tcPr>
            <w:tcW w:w="3870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</w:rPr>
              <w:t>AA/DGLA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 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llelic effect </w:t>
            </w:r>
            <w:r>
              <w:rPr>
                <w:rFonts w:cs="Times New Roman" w:ascii="Symbol" w:hAnsi="Symbol"/>
                <w:b/>
                <w:bCs/>
                <w:color w:val="000000"/>
              </w:rPr>
              <w:t>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0227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9 (0.065,0.233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42 (-1.71,-1.13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59E-2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11 (-1.39,-0.82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9E-14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535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7 (0.079,0.236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17E-0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/>
                <w:color w:val="000000"/>
              </w:rPr>
              <w:t>-1.39 (-1.68,-1.10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.81E-2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13 (-1.38,-0.88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91E-19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4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2 (0.080,0.243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53E-0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46 (-1.75,-1.17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.28E-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17 (-1.43,-0.91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34E-19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5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76 (0.088,0.263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84E-05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47 (-1.76,-1.18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68E-2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19 (-1.46,-0.92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43E-18</w:t>
            </w:r>
          </w:p>
        </w:tc>
      </w:tr>
      <w:tr>
        <w:trPr>
          <w:trHeight w:val="300" w:hRule="atLeast"/>
        </w:trPr>
        <w:tc>
          <w:tcPr>
            <w:tcW w:w="105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76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0 (0.060,0.221)</w:t>
            </w:r>
          </w:p>
        </w:tc>
        <w:tc>
          <w:tcPr>
            <w:tcW w:w="136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2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34 (-1.63,-1.06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64E-2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05 (-1.32,-0.78)</w:t>
            </w:r>
          </w:p>
        </w:tc>
        <w:tc>
          <w:tcPr>
            <w:tcW w:w="13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88E-14</w:t>
            </w:r>
          </w:p>
        </w:tc>
      </w:tr>
      <w:tr>
        <w:trPr>
          <w:trHeight w:val="315" w:hRule="atLeast"/>
        </w:trPr>
        <w:tc>
          <w:tcPr>
            <w:tcW w:w="105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rs174579</w:t>
            </w:r>
          </w:p>
        </w:tc>
        <w:tc>
          <w:tcPr>
            <w:tcW w:w="2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9 (0.079,0.240)</w:t>
            </w:r>
          </w:p>
        </w:tc>
        <w:tc>
          <w:tcPr>
            <w:tcW w:w="136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3E-04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94 (-1.30,-0.58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6E-07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87 (-1.17,-0.57)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7E-08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tabs>
          <w:tab w:val="clear" w:pos="720"/>
          <w:tab w:val="left" w:pos="10845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tarSymbol">
    <w:altName w:val="Arial Unicode MS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erling LT Std Roman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tarSymbol;Times New Roman" w:hAnsi="StarSymbol;Times New Roman" w:cs="StarSymbol;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Refpreview1">
    <w:name w:val="refpreview1"/>
    <w:basedOn w:val="DefaultParagraphFont"/>
    <w:qFormat/>
    <w:rPr>
      <w:rFonts w:cs="Times New Roman"/>
      <w:vanish/>
      <w:shd w:fill="auto" w:val="clear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yperlink1">
    <w:name w:val="Hyperlink1"/>
    <w:qFormat/>
    <w:rPr>
      <w:color w:val="000000"/>
      <w:sz w:val="22"/>
      <w:u w:val="single"/>
    </w:rPr>
  </w:style>
  <w:style w:type="character" w:styleId="BodyTextChar">
    <w:name w:val="Body Text Char"/>
    <w:basedOn w:val="DefaultParagraphFont"/>
    <w:qFormat/>
    <w:rPr>
      <w:rFonts w:cs="Times New Roman"/>
    </w:rPr>
  </w:style>
  <w:style w:type="character" w:styleId="BodyTextChar1">
    <w:name w:val="Body Text Char1"/>
    <w:basedOn w:val="DefaultParagraphFont"/>
    <w:qFormat/>
    <w:rPr>
      <w:rFonts w:ascii="Berling LT Std Roman" w:hAnsi="Berling LT Std Roman" w:eastAsia="MS Mincho;ＭＳ 明朝" w:cs="Berling LT Std Roman"/>
      <w:sz w:val="24"/>
      <w:szCs w:val="24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US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exact" w:line="280" w:before="0" w:after="0"/>
      <w:ind w:firstLine="440"/>
      <w:jc w:val="both"/>
    </w:pPr>
    <w:rPr>
      <w:rFonts w:ascii="Berling LT Std Roman" w:hAnsi="Berling LT Std Roman" w:eastAsia="MS Mincho;ＭＳ 明朝" w:cs="Berling LT Std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eastAsia="Times New Roman"/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reeForm">
    <w:name w:val="Free Form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20:45:00Z</dcterms:created>
  <dc:creator>rmathias</dc:creator>
  <dc:description/>
  <cp:keywords/>
  <dc:language>en-US</dc:language>
  <cp:lastModifiedBy>rmathias</cp:lastModifiedBy>
  <cp:lastPrinted>2010-03-23T09:44:00Z</cp:lastPrinted>
  <dcterms:modified xsi:type="dcterms:W3CDTF">2011-05-15T20:45:00Z</dcterms:modified>
  <cp:revision>3</cp:revision>
  <dc:subject/>
  <dc:title>A Hypothesis on how Genetic Changes in the Fatty Acid Desaturase (FADS) Cluster May Have Altered the Conversion of Plant-Based Fatty Acids to Long Chain Polyunsaturated Fatty Acids to Provide Docosahexaenoic Acid and Arachidonic Acid During the Evol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